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8"/>
        <w:gridCol w:w="2411"/>
        <w:gridCol w:w="2408"/>
        <w:gridCol w:w="1986"/>
        <w:gridCol w:w="1364"/>
      </w:tblGrid>
      <w:tr w:rsidR="00616B48" w:rsidRPr="00287421" w14:paraId="59EE9692" w14:textId="77777777" w:rsidTr="001231FD">
        <w:trPr>
          <w:trHeight w:val="6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C776F" w14:textId="78CF04B3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Supplementa</w:t>
            </w:r>
            <w:r w:rsidR="0096604C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ry</w:t>
            </w: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able 1. Follow-</w:t>
            </w:r>
            <w:r w:rsidR="00A136B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 </w:t>
            </w:r>
            <w:r w:rsidR="00206A9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chocardiographic </w:t>
            </w:r>
            <w:r w:rsidR="00206A9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arameters</w:t>
            </w:r>
          </w:p>
        </w:tc>
      </w:tr>
      <w:tr w:rsidR="00616B48" w:rsidRPr="00287421" w14:paraId="35A7D550" w14:textId="77777777" w:rsidTr="001231FD">
        <w:trPr>
          <w:trHeight w:val="660"/>
        </w:trPr>
        <w:tc>
          <w:tcPr>
            <w:tcW w:w="2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34731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EE8B5" w14:textId="77777777" w:rsidR="00616B48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Overall                  </w:t>
            </w:r>
          </w:p>
          <w:p w14:paraId="2A5253A7" w14:textId="5FB1CC43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</w:t>
            </w:r>
            <w:r w:rsidR="004D1B1F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n</w:t>
            </w:r>
            <w:r w:rsidR="004D1B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=</w:t>
            </w: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01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FF6B9" w14:textId="77777777" w:rsidR="00616B48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Progression to AS </w:t>
            </w:r>
          </w:p>
          <w:p w14:paraId="0388F4DF" w14:textId="6F0ECFEC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</w:t>
            </w:r>
            <w:r w:rsidR="004D1B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=</w:t>
            </w: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39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6C470" w14:textId="77777777" w:rsidR="00616B48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o progression    </w:t>
            </w:r>
          </w:p>
          <w:p w14:paraId="424AC3B8" w14:textId="462EDAE2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</w:t>
            </w:r>
            <w:r w:rsidR="004D1B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=</w:t>
            </w: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62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34B2D" w14:textId="05A138BB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*</w:t>
            </w:r>
            <w:r w:rsidR="0096604C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p</w:t>
            </w:r>
            <w:r w:rsidR="00DD3552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DD3552" w:rsidRPr="00DD3552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v</w:t>
            </w:r>
            <w:r w:rsidRPr="00DD355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lue</w:t>
            </w:r>
          </w:p>
        </w:tc>
      </w:tr>
      <w:tr w:rsidR="00616B48" w:rsidRPr="00287421" w14:paraId="0D684482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4159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Left ventricular end-diastolic dimension (mm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9A4C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.7 ± 5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1A78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.8 ± 5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5BAA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.7 ± 5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5C14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62</w:t>
            </w:r>
          </w:p>
        </w:tc>
      </w:tr>
      <w:tr w:rsidR="00616B48" w:rsidRPr="00287421" w14:paraId="371B70BE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EF83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Left ventricular end-systolic dimension (mm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6EF2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3 ± 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2B95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2 ± 4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BBD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3 ± 5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F582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13</w:t>
            </w:r>
          </w:p>
        </w:tc>
      </w:tr>
      <w:tr w:rsidR="00616B48" w:rsidRPr="00287421" w14:paraId="2F1C76E5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EDCF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Left ventricular ejection fractio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EE4D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2.8 ± 7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A1F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3.3 ± 6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E8F1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2.7 ± 7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96F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23</w:t>
            </w:r>
          </w:p>
        </w:tc>
      </w:tr>
      <w:tr w:rsidR="00616B48" w:rsidRPr="00287421" w14:paraId="00B70D59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F47F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Left ventricular mass index (g/m</w:t>
            </w: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AD04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7.8 ± 26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361E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.4 ± 27.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134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6.7 ± 26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7A21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16B48" w:rsidRPr="00287421" w14:paraId="325EF226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BC25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Left atrial volume index (ml/m</w:t>
            </w: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7C62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.3 ± 19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8FA3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.7 ± 19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BB5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0.2 ± 19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124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16B48" w:rsidRPr="00287421" w14:paraId="46942198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6BC1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E (m/s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B4AF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± 0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B3A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 ± 0.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F15D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 ± 0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48D6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16B48" w:rsidRPr="00287421" w14:paraId="30C91E6C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949E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A (m/s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476B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 ± 0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9B6D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 ± 0.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9058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 ± 0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199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16B48" w:rsidRPr="00287421" w14:paraId="735B9C17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E82E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E/e'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0978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.6 ± 5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3BD9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.6 ± 6.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C64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.3 ± 4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9C22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16B48" w:rsidRPr="00287421" w14:paraId="0F4EA919" w14:textId="77777777" w:rsidTr="001231FD">
        <w:trPr>
          <w:trHeight w:val="348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1319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Right ventricular systolic pressure (mmHg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598E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1 ± 11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949E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4.2 ± 12.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714D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.4 ± 11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7337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16B48" w:rsidRPr="00287421" w14:paraId="146F824B" w14:textId="77777777" w:rsidTr="001231FD">
        <w:trPr>
          <w:trHeight w:val="360"/>
        </w:trPr>
        <w:tc>
          <w:tcPr>
            <w:tcW w:w="2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9ECB0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Peak aortic jet velocity (m/s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A0D28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7 ± 0.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7C9E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3 ± 0.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7F01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6 ± 0.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3FBF" w14:textId="77777777" w:rsidR="00616B48" w:rsidRPr="00287421" w:rsidRDefault="00616B48" w:rsidP="001231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8742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</w:tbl>
    <w:p w14:paraId="14E62D0C" w14:textId="77777777" w:rsidR="00616B48" w:rsidRPr="0009412A" w:rsidRDefault="00616B48" w:rsidP="00616B48">
      <w:pPr>
        <w:spacing w:line="240" w:lineRule="auto"/>
        <w:jc w:val="left"/>
        <w:rPr>
          <w:rFonts w:ascii="Arial" w:hAnsi="Arial" w:cs="Arial"/>
          <w:bCs/>
          <w:color w:val="000000" w:themeColor="text1"/>
          <w:szCs w:val="20"/>
          <w:lang w:val="en-GB"/>
        </w:rPr>
      </w:pPr>
      <w:r w:rsidRPr="0009412A">
        <w:rPr>
          <w:rFonts w:ascii="Arial" w:hAnsi="Arial" w:cs="Arial"/>
          <w:bCs/>
          <w:color w:val="000000" w:themeColor="text1"/>
          <w:szCs w:val="20"/>
          <w:lang w:val="en-GB"/>
        </w:rPr>
        <w:t xml:space="preserve">Values are presented as mean </w:t>
      </w:r>
      <w:r w:rsidRPr="0009412A">
        <w:rPr>
          <w:rFonts w:ascii="Arial" w:eastAsia="맑은 고딕" w:hAnsi="Arial" w:cs="Arial"/>
          <w:bCs/>
          <w:color w:val="000000" w:themeColor="text1"/>
          <w:szCs w:val="20"/>
          <w:lang w:val="en-GB"/>
        </w:rPr>
        <w:t>±</w:t>
      </w:r>
      <w:r w:rsidRPr="0009412A">
        <w:rPr>
          <w:rFonts w:ascii="Arial" w:hAnsi="Arial" w:cs="Arial"/>
          <w:bCs/>
          <w:color w:val="000000" w:themeColor="text1"/>
          <w:szCs w:val="20"/>
          <w:lang w:val="en-GB"/>
        </w:rPr>
        <w:t xml:space="preserve"> standard deviation.</w:t>
      </w:r>
    </w:p>
    <w:p w14:paraId="5D5AE8DE" w14:textId="77777777" w:rsidR="00616B48" w:rsidRPr="0009412A" w:rsidRDefault="00616B48" w:rsidP="00616B48">
      <w:pPr>
        <w:jc w:val="left"/>
        <w:rPr>
          <w:rFonts w:ascii="Arial" w:hAnsi="Arial" w:cs="Arial"/>
          <w:bCs/>
          <w:szCs w:val="20"/>
          <w:lang w:val="en-GB"/>
        </w:rPr>
      </w:pPr>
      <w:r w:rsidRPr="0009412A">
        <w:rPr>
          <w:rFonts w:ascii="Arial" w:hAnsi="Arial" w:cs="Arial"/>
          <w:bCs/>
          <w:i/>
          <w:iCs/>
          <w:szCs w:val="20"/>
          <w:lang w:val="en-GB"/>
        </w:rPr>
        <w:t>Abbreviations</w:t>
      </w:r>
      <w:r w:rsidRPr="0009412A">
        <w:rPr>
          <w:rFonts w:ascii="Arial" w:hAnsi="Arial" w:cs="Arial"/>
          <w:bCs/>
          <w:szCs w:val="20"/>
          <w:lang w:val="en-GB"/>
        </w:rPr>
        <w:t>: A, late diastolic mitral inflow velocity; AS, aortic stenosis; E, early diastolic mitral inflow velocity; E/e</w:t>
      </w:r>
      <w:r>
        <w:rPr>
          <w:rFonts w:ascii="Arial" w:hAnsi="Arial" w:cs="Arial"/>
          <w:bCs/>
          <w:szCs w:val="20"/>
          <w:lang w:val="en-GB"/>
        </w:rPr>
        <w:t>′</w:t>
      </w:r>
      <w:r w:rsidRPr="0009412A">
        <w:rPr>
          <w:rFonts w:ascii="Arial" w:hAnsi="Arial" w:cs="Arial"/>
          <w:bCs/>
          <w:szCs w:val="20"/>
          <w:lang w:val="en-GB"/>
        </w:rPr>
        <w:t xml:space="preserve">, </w:t>
      </w:r>
      <w:r w:rsidRPr="0009412A">
        <w:rPr>
          <w:rFonts w:ascii="Arial" w:eastAsia="맑은 고딕" w:hAnsi="Arial" w:cs="Arial"/>
          <w:kern w:val="0"/>
          <w:szCs w:val="20"/>
          <w:lang w:val="en-GB"/>
        </w:rPr>
        <w:t>early diastolic velocity of the mitral annulus</w:t>
      </w:r>
      <w:r w:rsidRPr="0009412A">
        <w:rPr>
          <w:rFonts w:ascii="Arial" w:hAnsi="Arial" w:cs="Arial"/>
          <w:bCs/>
          <w:szCs w:val="20"/>
          <w:lang w:val="en-GB"/>
        </w:rPr>
        <w:t>.</w:t>
      </w:r>
    </w:p>
    <w:p w14:paraId="03A47FBE" w14:textId="4022259B" w:rsidR="00616B48" w:rsidRPr="0009412A" w:rsidRDefault="00616B48" w:rsidP="00616B48">
      <w:pPr>
        <w:spacing w:line="240" w:lineRule="auto"/>
        <w:jc w:val="left"/>
        <w:rPr>
          <w:rFonts w:ascii="Arial" w:hAnsi="Arial" w:cs="Arial"/>
          <w:bCs/>
          <w:szCs w:val="20"/>
          <w:lang w:val="en-GB"/>
        </w:rPr>
      </w:pPr>
      <w:r w:rsidRPr="0009412A">
        <w:rPr>
          <w:rFonts w:ascii="Arial" w:hAnsi="Arial" w:cs="Arial"/>
          <w:bCs/>
          <w:szCs w:val="20"/>
          <w:lang w:val="en-GB"/>
        </w:rPr>
        <w:t>Bold formatting indicates statistical significance (</w:t>
      </w:r>
      <w:r w:rsidR="0096604C">
        <w:rPr>
          <w:rFonts w:ascii="Arial" w:hAnsi="Arial" w:cs="Arial" w:hint="eastAsia"/>
          <w:bCs/>
          <w:szCs w:val="20"/>
          <w:lang w:val="en-GB"/>
        </w:rPr>
        <w:t>p</w:t>
      </w:r>
      <w:r w:rsidRPr="0009412A">
        <w:rPr>
          <w:rFonts w:ascii="Arial" w:hAnsi="Arial" w:cs="Arial"/>
          <w:bCs/>
          <w:i/>
          <w:iCs/>
          <w:szCs w:val="20"/>
          <w:lang w:val="en-GB"/>
        </w:rPr>
        <w:t xml:space="preserve"> </w:t>
      </w:r>
      <w:r w:rsidRPr="0009412A">
        <w:rPr>
          <w:rFonts w:ascii="Arial" w:hAnsi="Arial" w:cs="Arial"/>
          <w:bCs/>
          <w:szCs w:val="20"/>
          <w:lang w:val="en-GB"/>
        </w:rPr>
        <w:t>&lt; 0.05).</w:t>
      </w:r>
    </w:p>
    <w:p w14:paraId="69BD9BD1" w14:textId="7F67FBE7" w:rsidR="006848AD" w:rsidRPr="00616B48" w:rsidRDefault="00616B48" w:rsidP="00616B4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412A">
        <w:rPr>
          <w:rFonts w:ascii="Arial" w:hAnsi="Arial" w:cs="Arial"/>
          <w:bCs/>
          <w:szCs w:val="20"/>
          <w:lang w:val="en-GB"/>
        </w:rPr>
        <w:t>*</w:t>
      </w:r>
      <w:r w:rsidR="0096604C">
        <w:rPr>
          <w:rFonts w:ascii="Arial" w:hAnsi="Arial" w:cs="Arial" w:hint="eastAsia"/>
          <w:bCs/>
          <w:szCs w:val="20"/>
          <w:lang w:val="en-GB"/>
        </w:rPr>
        <w:t>p</w:t>
      </w:r>
      <w:r w:rsidR="00DD3552">
        <w:rPr>
          <w:rFonts w:ascii="Arial" w:hAnsi="Arial" w:cs="Arial"/>
          <w:bCs/>
          <w:szCs w:val="20"/>
          <w:lang w:val="en-GB"/>
        </w:rPr>
        <w:t xml:space="preserve"> </w:t>
      </w:r>
      <w:r w:rsidRPr="0009412A">
        <w:rPr>
          <w:rFonts w:ascii="Arial" w:hAnsi="Arial" w:cs="Arial"/>
          <w:bCs/>
          <w:szCs w:val="20"/>
          <w:lang w:val="en-GB"/>
        </w:rPr>
        <w:t>value for progression to AS vs. no progression</w:t>
      </w:r>
      <w:r>
        <w:rPr>
          <w:rFonts w:ascii="Arial" w:hAnsi="Arial" w:cs="Arial"/>
          <w:bCs/>
          <w:szCs w:val="20"/>
        </w:rPr>
        <w:t>.</w:t>
      </w:r>
    </w:p>
    <w:sectPr w:rsidR="006848AD" w:rsidRPr="00616B48" w:rsidSect="0096619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00939E" w14:textId="77777777" w:rsidR="00772D4A" w:rsidRDefault="00772D4A" w:rsidP="00A136B7">
      <w:pPr>
        <w:spacing w:after="0" w:line="240" w:lineRule="auto"/>
      </w:pPr>
      <w:r>
        <w:separator/>
      </w:r>
    </w:p>
  </w:endnote>
  <w:endnote w:type="continuationSeparator" w:id="0">
    <w:p w14:paraId="00CC4FFA" w14:textId="77777777" w:rsidR="00772D4A" w:rsidRDefault="00772D4A" w:rsidP="00A13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0B86D5" w14:textId="77777777" w:rsidR="00772D4A" w:rsidRDefault="00772D4A" w:rsidP="00A136B7">
      <w:pPr>
        <w:spacing w:after="0" w:line="240" w:lineRule="auto"/>
      </w:pPr>
      <w:r>
        <w:separator/>
      </w:r>
    </w:p>
  </w:footnote>
  <w:footnote w:type="continuationSeparator" w:id="0">
    <w:p w14:paraId="3ED13F3B" w14:textId="77777777" w:rsidR="00772D4A" w:rsidRDefault="00772D4A" w:rsidP="00A13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48"/>
    <w:rsid w:val="00206A93"/>
    <w:rsid w:val="003C315E"/>
    <w:rsid w:val="004D1B1F"/>
    <w:rsid w:val="00604ACE"/>
    <w:rsid w:val="00616B48"/>
    <w:rsid w:val="006848AD"/>
    <w:rsid w:val="00753B6B"/>
    <w:rsid w:val="00772D4A"/>
    <w:rsid w:val="00933246"/>
    <w:rsid w:val="0096604C"/>
    <w:rsid w:val="00966193"/>
    <w:rsid w:val="00A136B7"/>
    <w:rsid w:val="00DD3552"/>
    <w:rsid w:val="00E0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8D8F9"/>
  <w15:chartTrackingRefBased/>
  <w15:docId w15:val="{457DDF2A-E9C7-4F9E-8A43-F48213E4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B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6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36B7"/>
  </w:style>
  <w:style w:type="paragraph" w:styleId="a4">
    <w:name w:val="footer"/>
    <w:basedOn w:val="a"/>
    <w:link w:val="Char0"/>
    <w:uiPriority w:val="99"/>
    <w:unhideWhenUsed/>
    <w:rsid w:val="00A136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3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SEO</dc:creator>
  <cp:keywords/>
  <dc:description/>
  <cp:lastModifiedBy>JEONG HUN SEO</cp:lastModifiedBy>
  <cp:revision>6</cp:revision>
  <dcterms:created xsi:type="dcterms:W3CDTF">2023-07-10T09:57:00Z</dcterms:created>
  <dcterms:modified xsi:type="dcterms:W3CDTF">2024-08-21T05:36:00Z</dcterms:modified>
</cp:coreProperties>
</file>